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9E6DBB" w14:textId="44A6E497" w:rsidR="007F3AB4" w:rsidRPr="00D43982" w:rsidRDefault="00644B64">
      <w:pPr>
        <w:rPr>
          <w:rFonts w:ascii="Times New Roman" w:hAnsi="Times New Roman" w:cs="Times New Roman"/>
          <w:szCs w:val="21"/>
        </w:rPr>
      </w:pPr>
      <w:r w:rsidRPr="005904EF">
        <w:rPr>
          <w:rFonts w:ascii="Times New Roman" w:hAnsi="Times New Roman" w:cs="Times New Roman"/>
          <w:b/>
          <w:szCs w:val="21"/>
        </w:rPr>
        <w:t>Additional File</w:t>
      </w:r>
      <w:r w:rsidR="00D43982" w:rsidRPr="005904EF">
        <w:rPr>
          <w:rFonts w:ascii="Times New Roman" w:hAnsi="Times New Roman" w:cs="Times New Roman"/>
          <w:b/>
          <w:szCs w:val="21"/>
        </w:rPr>
        <w:t xml:space="preserve"> </w:t>
      </w:r>
      <w:r w:rsidR="005904EF">
        <w:rPr>
          <w:rFonts w:ascii="Times New Roman" w:hAnsi="Times New Roman" w:cs="Times New Roman"/>
          <w:b/>
          <w:szCs w:val="21"/>
        </w:rPr>
        <w:t>7</w:t>
      </w:r>
      <w:r w:rsidR="005904EF">
        <w:rPr>
          <w:rFonts w:ascii="Times New Roman" w:hAnsi="Times New Roman" w:cs="Times New Roman"/>
          <w:szCs w:val="21"/>
        </w:rPr>
        <w:t xml:space="preserve"> </w:t>
      </w:r>
      <w:r w:rsidR="00D43982">
        <w:rPr>
          <w:rFonts w:ascii="Times New Roman" w:hAnsi="Times New Roman" w:cs="Times New Roman"/>
          <w:szCs w:val="21"/>
        </w:rPr>
        <w:t>Mortality rate according to Sepsis Mortality Risk Score group</w:t>
      </w:r>
    </w:p>
    <w:tbl>
      <w:tblPr>
        <w:tblW w:w="6870" w:type="dxa"/>
        <w:tblLook w:val="04A0" w:firstRow="1" w:lastRow="0" w:firstColumn="1" w:lastColumn="0" w:noHBand="0" w:noVBand="1"/>
      </w:tblPr>
      <w:tblGrid>
        <w:gridCol w:w="1080"/>
        <w:gridCol w:w="1080"/>
        <w:gridCol w:w="1526"/>
        <w:gridCol w:w="1669"/>
        <w:gridCol w:w="1515"/>
      </w:tblGrid>
      <w:tr w:rsidR="00644B64" w:rsidRPr="00D43982" w14:paraId="28425F83" w14:textId="77777777" w:rsidTr="00644B64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CB907" w14:textId="77777777" w:rsidR="00644B64" w:rsidRPr="00D43982" w:rsidRDefault="00644B64" w:rsidP="00644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9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or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301C1" w14:textId="77777777" w:rsidR="00644B64" w:rsidRPr="00D43982" w:rsidRDefault="00644B64" w:rsidP="00644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9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rvivors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73C82" w14:textId="77777777" w:rsidR="00644B64" w:rsidRPr="00D43982" w:rsidRDefault="00644B64" w:rsidP="00644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9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n-survivors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8F036" w14:textId="77777777" w:rsidR="00644B64" w:rsidRPr="00D43982" w:rsidRDefault="00644B64" w:rsidP="00644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9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42F2A" w14:textId="0FD42F3C" w:rsidR="00644B64" w:rsidRPr="00D43982" w:rsidRDefault="00644B64" w:rsidP="00644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9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rtality%</w:t>
            </w:r>
          </w:p>
        </w:tc>
      </w:tr>
      <w:tr w:rsidR="00644B64" w:rsidRPr="00D43982" w14:paraId="06989076" w14:textId="77777777" w:rsidTr="00644B64">
        <w:trPr>
          <w:trHeight w:val="270"/>
        </w:trPr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6E4CE" w14:textId="77777777" w:rsidR="00644B64" w:rsidRPr="00D43982" w:rsidRDefault="00644B64" w:rsidP="00644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9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velopment set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7FDD" w14:textId="77777777" w:rsidR="00644B64" w:rsidRPr="00D43982" w:rsidRDefault="00644B64" w:rsidP="00644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A10A2" w14:textId="77777777" w:rsidR="00644B64" w:rsidRPr="00D43982" w:rsidRDefault="00644B64" w:rsidP="00644B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CFE67" w14:textId="77777777" w:rsidR="00644B64" w:rsidRPr="00D43982" w:rsidRDefault="00644B64" w:rsidP="00644B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44B64" w:rsidRPr="00D43982" w14:paraId="7BB4A829" w14:textId="77777777" w:rsidTr="00644B64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AA695" w14:textId="56F0C2CC" w:rsidR="00644B64" w:rsidRPr="00D43982" w:rsidRDefault="00644B64" w:rsidP="00644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0" w:name="_Hlk58018944"/>
            <w:r w:rsidRPr="00D439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-</w:t>
            </w:r>
            <w:r w:rsidR="008851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55FF2" w14:textId="7DC7FD49" w:rsidR="00644B64" w:rsidRPr="00D43982" w:rsidRDefault="008851AE" w:rsidP="00644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5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E9B23" w14:textId="7025B792" w:rsidR="00644B64" w:rsidRPr="00D43982" w:rsidRDefault="008851AE" w:rsidP="00644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477D" w14:textId="17529067" w:rsidR="00644B64" w:rsidRPr="00D43982" w:rsidRDefault="008851AE" w:rsidP="00644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9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3B9C" w14:textId="312F67C8" w:rsidR="00644B64" w:rsidRPr="00D43982" w:rsidRDefault="00644B64" w:rsidP="00644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9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</w:t>
            </w:r>
            <w:r w:rsidR="008851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</w:tr>
      <w:tr w:rsidR="00644B64" w:rsidRPr="00D43982" w14:paraId="57CB8342" w14:textId="77777777" w:rsidTr="00644B64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41A97" w14:textId="5F250020" w:rsidR="00644B64" w:rsidRPr="00D43982" w:rsidRDefault="008851AE" w:rsidP="00644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  <w:r w:rsidR="00644B64" w:rsidRPr="00D439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256B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E9B3" w14:textId="3D7CB64A" w:rsidR="00644B64" w:rsidRPr="00D43982" w:rsidRDefault="008851AE" w:rsidP="00644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3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3F83" w14:textId="0768C092" w:rsidR="00644B64" w:rsidRPr="00D43982" w:rsidRDefault="008851AE" w:rsidP="00644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4302" w14:textId="49110CA0" w:rsidR="00644B64" w:rsidRPr="00D43982" w:rsidRDefault="008851AE" w:rsidP="00644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0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262F7" w14:textId="5FDC7DFF" w:rsidR="00644B64" w:rsidRPr="00D43982" w:rsidRDefault="00644B64" w:rsidP="00644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9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="008851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  <w:r w:rsidRPr="00D439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="008851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</w:t>
            </w:r>
          </w:p>
        </w:tc>
      </w:tr>
      <w:tr w:rsidR="00644B64" w:rsidRPr="00D43982" w14:paraId="4FBDB081" w14:textId="77777777" w:rsidTr="00644B64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7599D" w14:textId="1DCF6197" w:rsidR="00644B64" w:rsidRPr="00D43982" w:rsidRDefault="00256B63" w:rsidP="00644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  <w:r w:rsidR="00644B64" w:rsidRPr="00D439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59F52" w14:textId="48A84385" w:rsidR="00644B64" w:rsidRPr="00D43982" w:rsidRDefault="00256B63" w:rsidP="00644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DEAF9" w14:textId="79003C0F" w:rsidR="00644B64" w:rsidRPr="00D43982" w:rsidRDefault="00256B63" w:rsidP="00644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38A9" w14:textId="6560DFDC" w:rsidR="00644B64" w:rsidRPr="00D43982" w:rsidRDefault="00256B63" w:rsidP="00644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7BF2" w14:textId="478A0608" w:rsidR="00644B64" w:rsidRPr="00D43982" w:rsidRDefault="00644B64" w:rsidP="00644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9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  <w:r w:rsidR="00256B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Pr="00D439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="00256B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</w:t>
            </w:r>
          </w:p>
        </w:tc>
      </w:tr>
      <w:tr w:rsidR="00644B64" w:rsidRPr="00D43982" w14:paraId="166EDCDE" w14:textId="77777777" w:rsidTr="00644B64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2A8B" w14:textId="1F13DDFD" w:rsidR="00644B64" w:rsidRPr="00D43982" w:rsidRDefault="00644B64" w:rsidP="00644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9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≥</w:t>
            </w:r>
            <w:r w:rsidR="00256B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1DCA1" w14:textId="76CAF82B" w:rsidR="00644B64" w:rsidRPr="00D43982" w:rsidRDefault="00256B63" w:rsidP="00644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9E6EE" w14:textId="0E73706E" w:rsidR="00644B64" w:rsidRPr="00D43982" w:rsidRDefault="00256B63" w:rsidP="00644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CF527" w14:textId="37BB73D9" w:rsidR="00644B64" w:rsidRPr="00D43982" w:rsidRDefault="00256B63" w:rsidP="00644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5B7F4" w14:textId="08346B08" w:rsidR="00644B64" w:rsidRPr="00D43982" w:rsidRDefault="00644B64" w:rsidP="00644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9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  <w:r w:rsidR="00256B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  <w:r w:rsidRPr="00D439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="00256B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6</w:t>
            </w:r>
          </w:p>
        </w:tc>
      </w:tr>
      <w:bookmarkEnd w:id="0"/>
      <w:tr w:rsidR="00644B64" w:rsidRPr="00D43982" w14:paraId="69B00F7E" w14:textId="77777777" w:rsidTr="00644B64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E03B" w14:textId="77777777" w:rsidR="00644B64" w:rsidRPr="00D43982" w:rsidRDefault="00644B64" w:rsidP="00644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9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5F805" w14:textId="3E997C09" w:rsidR="00644B64" w:rsidRPr="00256B63" w:rsidRDefault="00256B63" w:rsidP="00644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3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8C7AF" w14:textId="29F1EDD2" w:rsidR="00644B64" w:rsidRPr="00D43982" w:rsidRDefault="00256B63" w:rsidP="00644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7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65AF" w14:textId="7C35EC50" w:rsidR="00644B64" w:rsidRPr="00D43982" w:rsidRDefault="00644B64" w:rsidP="00644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9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  <w:r w:rsidR="00256B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ADA3" w14:textId="77AF8F80" w:rsidR="00644B64" w:rsidRPr="00D43982" w:rsidRDefault="00644B64" w:rsidP="00644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9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="00256B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  <w:r w:rsidRPr="00D439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="00256B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</w:t>
            </w:r>
          </w:p>
        </w:tc>
      </w:tr>
      <w:tr w:rsidR="00644B64" w:rsidRPr="00D43982" w14:paraId="679DF5B6" w14:textId="77777777" w:rsidTr="00644B64">
        <w:trPr>
          <w:trHeight w:val="270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9CDB8" w14:textId="77777777" w:rsidR="00644B64" w:rsidRPr="00D43982" w:rsidRDefault="00644B64" w:rsidP="00644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5EDB3" w14:textId="77777777" w:rsidR="00644B64" w:rsidRPr="00D43982" w:rsidRDefault="00644B64" w:rsidP="00644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CCE68" w14:textId="77777777" w:rsidR="00644B64" w:rsidRPr="00D43982" w:rsidRDefault="00644B64" w:rsidP="00644B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75894" w14:textId="77777777" w:rsidR="00644B64" w:rsidRPr="00D43982" w:rsidRDefault="00644B64" w:rsidP="00644B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44B64" w:rsidRPr="00D43982" w14:paraId="643027A4" w14:textId="77777777" w:rsidTr="00644B64">
        <w:trPr>
          <w:trHeight w:val="270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F4757" w14:textId="77777777" w:rsidR="00644B64" w:rsidRPr="00D43982" w:rsidRDefault="00644B64" w:rsidP="00644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9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lidation set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0A407" w14:textId="77777777" w:rsidR="00644B64" w:rsidRPr="00D43982" w:rsidRDefault="00644B64" w:rsidP="00644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18F10" w14:textId="77777777" w:rsidR="00644B64" w:rsidRPr="00D43982" w:rsidRDefault="00644B64" w:rsidP="00644B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2F94" w14:textId="77777777" w:rsidR="00644B64" w:rsidRPr="00D43982" w:rsidRDefault="00644B64" w:rsidP="00644B6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56B63" w:rsidRPr="00D43982" w14:paraId="08C52C43" w14:textId="77777777" w:rsidTr="00644B64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DA77B" w14:textId="0D065088" w:rsidR="00256B63" w:rsidRPr="00D43982" w:rsidRDefault="00256B63" w:rsidP="00256B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9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ED88C" w14:textId="59CC5D20" w:rsidR="00256B63" w:rsidRPr="00D43982" w:rsidRDefault="00256B63" w:rsidP="00256B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5BE9" w14:textId="2BFD7261" w:rsidR="00256B63" w:rsidRPr="00D43982" w:rsidRDefault="00256B63" w:rsidP="00256B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9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0C672" w14:textId="7EC1A514" w:rsidR="00256B63" w:rsidRPr="00D43982" w:rsidRDefault="00256B63" w:rsidP="00256B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E439" w14:textId="34BE01DB" w:rsidR="00256B63" w:rsidRPr="00D43982" w:rsidRDefault="00256B63" w:rsidP="00256B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9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5</w:t>
            </w:r>
          </w:p>
        </w:tc>
      </w:tr>
      <w:tr w:rsidR="00256B63" w:rsidRPr="00D43982" w14:paraId="5C783496" w14:textId="77777777" w:rsidTr="00644B64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FB9BE" w14:textId="7435437C" w:rsidR="00256B63" w:rsidRPr="00D43982" w:rsidRDefault="00256B63" w:rsidP="00256B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  <w:r w:rsidRPr="00D439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78BB" w14:textId="1A1A9BE4" w:rsidR="00256B63" w:rsidRPr="00D43982" w:rsidRDefault="00256B63" w:rsidP="00256B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6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5515" w14:textId="3A670F17" w:rsidR="00256B63" w:rsidRPr="00D43982" w:rsidRDefault="00256B63" w:rsidP="00256B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9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DD47A" w14:textId="757A9A1F" w:rsidR="00256B63" w:rsidRPr="00D43982" w:rsidRDefault="00256B63" w:rsidP="00256B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9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41F5" w14:textId="3036FC1E" w:rsidR="00256B63" w:rsidRPr="00D43982" w:rsidRDefault="00256B63" w:rsidP="00256B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  <w:r w:rsidRPr="00D439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</w:t>
            </w:r>
          </w:p>
        </w:tc>
      </w:tr>
      <w:tr w:rsidR="00256B63" w:rsidRPr="00D43982" w14:paraId="57B8D325" w14:textId="77777777" w:rsidTr="00644B64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3D94" w14:textId="331003C2" w:rsidR="00256B63" w:rsidRPr="00D43982" w:rsidRDefault="00256B63" w:rsidP="00256B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  <w:r w:rsidRPr="00D439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51D7F" w14:textId="605E3828" w:rsidR="00256B63" w:rsidRPr="00D43982" w:rsidRDefault="00256B63" w:rsidP="00256B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4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7CF6" w14:textId="6126946E" w:rsidR="00256B63" w:rsidRPr="00D43982" w:rsidRDefault="00256B63" w:rsidP="00256B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AB74" w14:textId="43519352" w:rsidR="00256B63" w:rsidRPr="00D43982" w:rsidRDefault="00256B63" w:rsidP="00256B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9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D62EC" w14:textId="502A745A" w:rsidR="00256B63" w:rsidRPr="00D43982" w:rsidRDefault="00256B63" w:rsidP="00256B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9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Pr="00D439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</w:tr>
      <w:tr w:rsidR="00256B63" w:rsidRPr="00D43982" w14:paraId="73801CBC" w14:textId="77777777" w:rsidTr="00644B64">
        <w:trPr>
          <w:trHeight w:val="270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9235B" w14:textId="5944AAAC" w:rsidR="00256B63" w:rsidRPr="00D43982" w:rsidRDefault="00256B63" w:rsidP="00256B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9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≥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4FFE" w14:textId="09F1DDA1" w:rsidR="00256B63" w:rsidRPr="00D43982" w:rsidRDefault="00256B63" w:rsidP="00256B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9</w:t>
            </w:r>
          </w:p>
        </w:tc>
        <w:tc>
          <w:tcPr>
            <w:tcW w:w="15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FBFBA" w14:textId="7D1FDCB7" w:rsidR="00256B63" w:rsidRPr="00D43982" w:rsidRDefault="00256B63" w:rsidP="00256B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2</w:t>
            </w:r>
          </w:p>
        </w:tc>
        <w:tc>
          <w:tcPr>
            <w:tcW w:w="1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B3788" w14:textId="47BE97A6" w:rsidR="00256B63" w:rsidRPr="00D43982" w:rsidRDefault="00256B63" w:rsidP="00256B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1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4B01" w14:textId="77FE5289" w:rsidR="00256B63" w:rsidRPr="00D43982" w:rsidRDefault="00256B63" w:rsidP="00256B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</w:t>
            </w:r>
            <w:r w:rsidRPr="00D439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</w:tr>
      <w:tr w:rsidR="00644B64" w:rsidRPr="00D43982" w14:paraId="3CF14AED" w14:textId="77777777" w:rsidTr="00644B64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B3B0F" w14:textId="77777777" w:rsidR="00644B64" w:rsidRPr="00D43982" w:rsidRDefault="00644B64" w:rsidP="00644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9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56213" w14:textId="7C2802D7" w:rsidR="00644B64" w:rsidRPr="00D43982" w:rsidRDefault="00256B63" w:rsidP="00644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23</w:t>
            </w:r>
            <w:bookmarkStart w:id="1" w:name="_GoBack"/>
            <w:bookmarkEnd w:id="1"/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05282" w14:textId="608F3EB6" w:rsidR="00644B64" w:rsidRPr="00D43982" w:rsidRDefault="00256B63" w:rsidP="00644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35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A3CBD" w14:textId="77777777" w:rsidR="00644B64" w:rsidRPr="00D43982" w:rsidRDefault="00644B64" w:rsidP="00644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9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58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8EDA3" w14:textId="6EB3F19A" w:rsidR="00644B64" w:rsidRPr="00D43982" w:rsidRDefault="00644B64" w:rsidP="00644B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439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06</w:t>
            </w:r>
          </w:p>
        </w:tc>
      </w:tr>
    </w:tbl>
    <w:p w14:paraId="17B9BBE9" w14:textId="70A54A33" w:rsidR="00644B64" w:rsidRPr="00D43982" w:rsidRDefault="00644B64">
      <w:pPr>
        <w:rPr>
          <w:rFonts w:ascii="Times New Roman" w:hAnsi="Times New Roman" w:cs="Times New Roman"/>
          <w:szCs w:val="21"/>
        </w:rPr>
      </w:pPr>
    </w:p>
    <w:p w14:paraId="101C85D5" w14:textId="470177B9" w:rsidR="00D43982" w:rsidRPr="00D43982" w:rsidRDefault="00D43982">
      <w:pPr>
        <w:rPr>
          <w:rFonts w:ascii="Times New Roman" w:hAnsi="Times New Roman" w:cs="Times New Roman"/>
          <w:szCs w:val="21"/>
        </w:rPr>
      </w:pPr>
      <w:r w:rsidRPr="00D43982">
        <w:rPr>
          <w:rFonts w:ascii="Times New Roman" w:hAnsi="Times New Roman" w:cs="Times New Roman" w:hint="eastAsia"/>
          <w:szCs w:val="21"/>
        </w:rPr>
        <w:t>D</w:t>
      </w:r>
      <w:r w:rsidRPr="00D43982">
        <w:rPr>
          <w:rFonts w:ascii="Times New Roman" w:hAnsi="Times New Roman" w:cs="Times New Roman"/>
          <w:szCs w:val="21"/>
        </w:rPr>
        <w:t>evelopment set</w:t>
      </w:r>
    </w:p>
    <w:tbl>
      <w:tblPr>
        <w:tblW w:w="6379" w:type="dxa"/>
        <w:tblLook w:val="04A0" w:firstRow="1" w:lastRow="0" w:firstColumn="1" w:lastColumn="0" w:noHBand="0" w:noVBand="1"/>
      </w:tblPr>
      <w:tblGrid>
        <w:gridCol w:w="1080"/>
        <w:gridCol w:w="1275"/>
        <w:gridCol w:w="180"/>
        <w:gridCol w:w="1530"/>
        <w:gridCol w:w="210"/>
        <w:gridCol w:w="870"/>
        <w:gridCol w:w="100"/>
        <w:gridCol w:w="570"/>
        <w:gridCol w:w="615"/>
      </w:tblGrid>
      <w:tr w:rsidR="008851AE" w14:paraId="28A56AFB" w14:textId="77777777" w:rsidTr="008851AE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80635" w14:textId="77777777" w:rsidR="008851AE" w:rsidRPr="008851AE" w:rsidRDefault="008851A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Scor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2EBD5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Survivors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E1649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Non-survivors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9A212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All</w:t>
            </w:r>
          </w:p>
        </w:tc>
        <w:tc>
          <w:tcPr>
            <w:tcW w:w="12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B652E" w14:textId="4DF3D6EC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Mortality</w:t>
            </w: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%</w:t>
            </w:r>
          </w:p>
        </w:tc>
      </w:tr>
      <w:tr w:rsidR="008851AE" w14:paraId="0AECB399" w14:textId="77777777" w:rsidTr="008851AE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5EDC8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00041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674FD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CA4E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2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D53F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 xml:space="preserve">0.00 </w:t>
            </w:r>
          </w:p>
        </w:tc>
      </w:tr>
      <w:tr w:rsidR="008851AE" w14:paraId="739BBDA0" w14:textId="77777777" w:rsidTr="008851A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A2AA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226F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0CB87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CAD4B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12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0F960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 xml:space="preserve">0.00 </w:t>
            </w:r>
          </w:p>
        </w:tc>
      </w:tr>
      <w:tr w:rsidR="008851AE" w14:paraId="27CFC8DC" w14:textId="77777777" w:rsidTr="008851A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96BD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1B4FD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3011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D410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12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6C7E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 xml:space="preserve">0.00 </w:t>
            </w:r>
          </w:p>
        </w:tc>
      </w:tr>
      <w:tr w:rsidR="008851AE" w14:paraId="46514611" w14:textId="77777777" w:rsidTr="008851A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96467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DC45F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122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33B23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AA9F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122</w:t>
            </w:r>
          </w:p>
        </w:tc>
        <w:tc>
          <w:tcPr>
            <w:tcW w:w="12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E67CF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 xml:space="preserve">0.00 </w:t>
            </w:r>
          </w:p>
        </w:tc>
      </w:tr>
      <w:tr w:rsidR="008851AE" w14:paraId="09D19B0A" w14:textId="77777777" w:rsidTr="008851A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9DA29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32486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243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E30D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F304F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249</w:t>
            </w:r>
          </w:p>
        </w:tc>
        <w:tc>
          <w:tcPr>
            <w:tcW w:w="12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CFE3A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 xml:space="preserve">2.41 </w:t>
            </w:r>
          </w:p>
        </w:tc>
      </w:tr>
      <w:tr w:rsidR="008851AE" w14:paraId="20D30FF2" w14:textId="77777777" w:rsidTr="008851A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5894D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316E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321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165D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B99C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331</w:t>
            </w:r>
          </w:p>
        </w:tc>
        <w:tc>
          <w:tcPr>
            <w:tcW w:w="12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D8EFB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 xml:space="preserve">3.02 </w:t>
            </w:r>
          </w:p>
        </w:tc>
      </w:tr>
      <w:tr w:rsidR="008851AE" w14:paraId="274B73DB" w14:textId="77777777" w:rsidTr="008851A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8BCE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5653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486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64A0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29FE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511</w:t>
            </w:r>
          </w:p>
        </w:tc>
        <w:tc>
          <w:tcPr>
            <w:tcW w:w="12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79CEA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 xml:space="preserve">4.89 </w:t>
            </w:r>
          </w:p>
        </w:tc>
      </w:tr>
      <w:tr w:rsidR="008851AE" w14:paraId="30A78B4F" w14:textId="77777777" w:rsidTr="008851A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870E7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00751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584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6726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4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E38A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625</w:t>
            </w:r>
          </w:p>
        </w:tc>
        <w:tc>
          <w:tcPr>
            <w:tcW w:w="12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FEA97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 xml:space="preserve">6.56 </w:t>
            </w:r>
          </w:p>
        </w:tc>
      </w:tr>
      <w:tr w:rsidR="008851AE" w14:paraId="62C733BF" w14:textId="77777777" w:rsidTr="008851A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111F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8750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639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D29E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6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0C6F8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700</w:t>
            </w:r>
          </w:p>
        </w:tc>
        <w:tc>
          <w:tcPr>
            <w:tcW w:w="12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E148E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 xml:space="preserve">8.71 </w:t>
            </w:r>
          </w:p>
        </w:tc>
      </w:tr>
      <w:tr w:rsidR="008851AE" w14:paraId="14B890F2" w14:textId="77777777" w:rsidTr="008851A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90E04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B7669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548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A7482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9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7B50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645</w:t>
            </w:r>
          </w:p>
        </w:tc>
        <w:tc>
          <w:tcPr>
            <w:tcW w:w="12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8EF8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 xml:space="preserve">15.04 </w:t>
            </w:r>
          </w:p>
        </w:tc>
      </w:tr>
      <w:tr w:rsidR="008851AE" w14:paraId="6A600DEB" w14:textId="77777777" w:rsidTr="008851A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4705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39A6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479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25CEF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8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42F8A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560</w:t>
            </w:r>
          </w:p>
        </w:tc>
        <w:tc>
          <w:tcPr>
            <w:tcW w:w="12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09E91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 xml:space="preserve">14.46 </w:t>
            </w:r>
          </w:p>
        </w:tc>
      </w:tr>
      <w:tr w:rsidR="008851AE" w14:paraId="368DA963" w14:textId="77777777" w:rsidTr="008851A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2EA49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293F0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381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387B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9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D8C71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472</w:t>
            </w:r>
          </w:p>
        </w:tc>
        <w:tc>
          <w:tcPr>
            <w:tcW w:w="12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A902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 xml:space="preserve">19.28 </w:t>
            </w:r>
          </w:p>
        </w:tc>
      </w:tr>
      <w:tr w:rsidR="008851AE" w14:paraId="320979CA" w14:textId="77777777" w:rsidTr="008851A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17F3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AF14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267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5806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9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BC24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362</w:t>
            </w:r>
          </w:p>
        </w:tc>
        <w:tc>
          <w:tcPr>
            <w:tcW w:w="12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8261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 xml:space="preserve">26.24 </w:t>
            </w:r>
          </w:p>
        </w:tc>
      </w:tr>
      <w:tr w:rsidR="008851AE" w14:paraId="769A1672" w14:textId="77777777" w:rsidTr="008851A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1F6DA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D313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158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95D7D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8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4593B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242</w:t>
            </w:r>
          </w:p>
        </w:tc>
        <w:tc>
          <w:tcPr>
            <w:tcW w:w="12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FF796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 xml:space="preserve">34.71 </w:t>
            </w:r>
          </w:p>
        </w:tc>
      </w:tr>
      <w:tr w:rsidR="008851AE" w14:paraId="53D0BD96" w14:textId="77777777" w:rsidTr="008851A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1545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8A34D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105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D9364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5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5C09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161</w:t>
            </w:r>
          </w:p>
        </w:tc>
        <w:tc>
          <w:tcPr>
            <w:tcW w:w="12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3B703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 xml:space="preserve">34.78 </w:t>
            </w:r>
          </w:p>
        </w:tc>
      </w:tr>
      <w:tr w:rsidR="008851AE" w14:paraId="2B1E592D" w14:textId="77777777" w:rsidTr="008851A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18FC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27D5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53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D744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43115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111</w:t>
            </w:r>
          </w:p>
        </w:tc>
        <w:tc>
          <w:tcPr>
            <w:tcW w:w="12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BC341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 xml:space="preserve">52.25 </w:t>
            </w:r>
          </w:p>
        </w:tc>
      </w:tr>
      <w:tr w:rsidR="008851AE" w14:paraId="62C8E5B5" w14:textId="77777777" w:rsidTr="008851A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CE8A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7100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37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0A48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4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E3A9C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83</w:t>
            </w:r>
          </w:p>
        </w:tc>
        <w:tc>
          <w:tcPr>
            <w:tcW w:w="12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2CF7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 xml:space="preserve">55.42 </w:t>
            </w:r>
          </w:p>
        </w:tc>
      </w:tr>
      <w:tr w:rsidR="008851AE" w14:paraId="46356079" w14:textId="77777777" w:rsidTr="008851A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132C2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52CCC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4C4C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5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F6AB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68</w:t>
            </w:r>
          </w:p>
        </w:tc>
        <w:tc>
          <w:tcPr>
            <w:tcW w:w="12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F017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 xml:space="preserve">76.47 </w:t>
            </w:r>
          </w:p>
        </w:tc>
      </w:tr>
      <w:tr w:rsidR="008851AE" w14:paraId="75F3EFD9" w14:textId="77777777" w:rsidTr="008851A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CBB1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CEE96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CD8D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8AFE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12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F3FD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 xml:space="preserve">76.47 </w:t>
            </w:r>
          </w:p>
        </w:tc>
      </w:tr>
      <w:tr w:rsidR="008851AE" w14:paraId="7BAB74E9" w14:textId="77777777" w:rsidTr="008851A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547DA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3EF3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5D86E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CB9DE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12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3658B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 xml:space="preserve">83.33 </w:t>
            </w:r>
          </w:p>
        </w:tc>
      </w:tr>
      <w:tr w:rsidR="008851AE" w14:paraId="149F22D1" w14:textId="77777777" w:rsidTr="008851A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12AA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6060F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427D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BBD6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12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AF20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 xml:space="preserve">95.65 </w:t>
            </w:r>
          </w:p>
        </w:tc>
      </w:tr>
      <w:tr w:rsidR="008851AE" w14:paraId="17488B82" w14:textId="77777777" w:rsidTr="008851A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5B48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AB35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5BFC2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5575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12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D5D7E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 xml:space="preserve">91.30 </w:t>
            </w:r>
          </w:p>
        </w:tc>
      </w:tr>
      <w:tr w:rsidR="008851AE" w14:paraId="1AAD99CA" w14:textId="77777777" w:rsidTr="008851A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CC0CF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DA316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4D52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123D2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2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811BF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 xml:space="preserve">77.78 </w:t>
            </w:r>
          </w:p>
        </w:tc>
      </w:tr>
      <w:tr w:rsidR="008851AE" w14:paraId="2284CA46" w14:textId="77777777" w:rsidTr="008851A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1A637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23891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0C914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EB2CC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2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0E3B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 xml:space="preserve">100.00 </w:t>
            </w:r>
          </w:p>
        </w:tc>
      </w:tr>
      <w:tr w:rsidR="008851AE" w14:paraId="774F6442" w14:textId="77777777" w:rsidTr="008851A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094ED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E3C76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5814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9CF9B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2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E4D11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 xml:space="preserve">100.00 </w:t>
            </w:r>
          </w:p>
        </w:tc>
      </w:tr>
      <w:tr w:rsidR="008851AE" w14:paraId="04871A74" w14:textId="77777777" w:rsidTr="008851A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62513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0F5D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F24E0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660CC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C272A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 xml:space="preserve">100.00 </w:t>
            </w:r>
          </w:p>
        </w:tc>
      </w:tr>
      <w:tr w:rsidR="008851AE" w14:paraId="19E67DA7" w14:textId="77777777" w:rsidTr="008851A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7D5A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CA2A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76023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FDF01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FD5C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 xml:space="preserve">100.00 </w:t>
            </w:r>
          </w:p>
        </w:tc>
      </w:tr>
      <w:tr w:rsidR="008851AE" w14:paraId="074DCCC0" w14:textId="77777777" w:rsidTr="008851AE">
        <w:trPr>
          <w:trHeight w:val="270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F313B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7BCD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395F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B971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23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0C46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 xml:space="preserve">100.00 </w:t>
            </w:r>
          </w:p>
        </w:tc>
      </w:tr>
      <w:tr w:rsidR="008851AE" w14:paraId="1A79CE80" w14:textId="77777777" w:rsidTr="008851A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483C4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Tot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FE1DF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4536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928E4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90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2767D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5443</w:t>
            </w:r>
          </w:p>
        </w:tc>
        <w:tc>
          <w:tcPr>
            <w:tcW w:w="12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87413" w14:textId="77777777" w:rsidR="008851AE" w:rsidRPr="008851AE" w:rsidRDefault="008851A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51AE">
              <w:rPr>
                <w:rFonts w:ascii="Times New Roman" w:hAnsi="Times New Roman" w:cs="Times New Roman"/>
                <w:color w:val="000000"/>
                <w:sz w:val="22"/>
              </w:rPr>
              <w:t>16.66</w:t>
            </w:r>
          </w:p>
        </w:tc>
      </w:tr>
      <w:tr w:rsidR="00D43982" w:rsidRPr="00D43982" w14:paraId="4AA9A20B" w14:textId="77777777" w:rsidTr="008851AE">
        <w:trPr>
          <w:gridAfter w:val="1"/>
          <w:wAfter w:w="589" w:type="dxa"/>
          <w:trHeight w:val="270"/>
        </w:trPr>
        <w:tc>
          <w:tcPr>
            <w:tcW w:w="253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E2F26" w14:textId="77777777" w:rsidR="008851AE" w:rsidRDefault="008851AE" w:rsidP="00D43982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  <w:p w14:paraId="236D67D1" w14:textId="65DC3F1D" w:rsidR="00D43982" w:rsidRPr="00D43982" w:rsidRDefault="00D43982" w:rsidP="00D439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43982">
              <w:rPr>
                <w:rFonts w:ascii="Times New Roman" w:hAnsi="Times New Roman" w:cs="Times New Roman" w:hint="eastAsia"/>
                <w:kern w:val="0"/>
                <w:szCs w:val="21"/>
              </w:rPr>
              <w:t>V</w:t>
            </w:r>
            <w:r w:rsidRPr="00D43982">
              <w:rPr>
                <w:rFonts w:ascii="Times New Roman" w:hAnsi="Times New Roman" w:cs="Times New Roman"/>
                <w:kern w:val="0"/>
                <w:szCs w:val="21"/>
              </w:rPr>
              <w:t>alidation set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473A0" w14:textId="77777777" w:rsidR="00D43982" w:rsidRPr="00D43982" w:rsidRDefault="00D43982" w:rsidP="00D439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1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48B87" w14:textId="77777777" w:rsidR="00D43982" w:rsidRPr="00D43982" w:rsidRDefault="00D43982" w:rsidP="00D439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851AE" w:rsidRPr="008851AE" w14:paraId="3C963F8D" w14:textId="77777777" w:rsidTr="008851AE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7C073" w14:textId="619C8890" w:rsidR="008851AE" w:rsidRPr="008851AE" w:rsidRDefault="008851AE" w:rsidP="008851A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8851AE">
              <w:rPr>
                <w:rFonts w:ascii="Times New Roman" w:hAnsi="Times New Roman" w:cs="Times New Roman" w:hint="eastAsia"/>
                <w:szCs w:val="21"/>
              </w:rPr>
              <w:t>cor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EB51A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Survivors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65834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Non-survivors</w:t>
            </w:r>
          </w:p>
        </w:tc>
        <w:tc>
          <w:tcPr>
            <w:tcW w:w="11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26761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All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4DFAF" w14:textId="611E2FC3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Mortality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8851AE" w:rsidRPr="008851AE" w14:paraId="0E2277B2" w14:textId="77777777" w:rsidTr="008851AE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CB2D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F7E12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7B24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1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4DEA2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BC6C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 xml:space="preserve">0.00 </w:t>
            </w:r>
          </w:p>
        </w:tc>
      </w:tr>
      <w:tr w:rsidR="008851AE" w:rsidRPr="008851AE" w14:paraId="3104D15E" w14:textId="77777777" w:rsidTr="008851A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8FE6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5927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E48A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64E3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41BC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 xml:space="preserve">0.00 </w:t>
            </w:r>
          </w:p>
        </w:tc>
      </w:tr>
      <w:tr w:rsidR="008851AE" w:rsidRPr="008851AE" w14:paraId="724ECFB9" w14:textId="77777777" w:rsidTr="008851A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D798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BB0E4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1063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A605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D1A0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 xml:space="preserve">0.00 </w:t>
            </w:r>
          </w:p>
        </w:tc>
      </w:tr>
      <w:tr w:rsidR="008851AE" w:rsidRPr="008851AE" w14:paraId="2438462A" w14:textId="77777777" w:rsidTr="008851A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3DBED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E657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25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903D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F5EEE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2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CA72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 xml:space="preserve">0.00 </w:t>
            </w:r>
          </w:p>
        </w:tc>
      </w:tr>
      <w:tr w:rsidR="008851AE" w:rsidRPr="008851AE" w14:paraId="521DB0BC" w14:textId="77777777" w:rsidTr="008851A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88F6E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31E16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73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3BDD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34927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7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3C08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 xml:space="preserve">1.35 </w:t>
            </w:r>
          </w:p>
        </w:tc>
      </w:tr>
      <w:tr w:rsidR="008851AE" w:rsidRPr="008851AE" w14:paraId="02CD704B" w14:textId="77777777" w:rsidTr="008851A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1EE1E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8DC3A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118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5630D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DC97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12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C51DE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 xml:space="preserve">1.67 </w:t>
            </w:r>
          </w:p>
        </w:tc>
      </w:tr>
      <w:tr w:rsidR="008851AE" w:rsidRPr="008851AE" w14:paraId="7543EDA2" w14:textId="77777777" w:rsidTr="008851A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99B08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D34B5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198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FA71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3901A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20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C0120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 xml:space="preserve">4.35 </w:t>
            </w:r>
          </w:p>
        </w:tc>
      </w:tr>
      <w:tr w:rsidR="008851AE" w:rsidRPr="008851AE" w14:paraId="54C24AED" w14:textId="77777777" w:rsidTr="008851A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44DB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59B5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313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4278E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5245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32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F92F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 xml:space="preserve">3.69 </w:t>
            </w:r>
          </w:p>
        </w:tc>
      </w:tr>
      <w:tr w:rsidR="008851AE" w:rsidRPr="008851AE" w14:paraId="6237D15B" w14:textId="77777777" w:rsidTr="008851A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518C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2D77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454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7249E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30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49AEF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48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8C55A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 xml:space="preserve">6.20 </w:t>
            </w:r>
          </w:p>
        </w:tc>
      </w:tr>
      <w:tr w:rsidR="008851AE" w:rsidRPr="008851AE" w14:paraId="5596C6E7" w14:textId="77777777" w:rsidTr="008851A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76ABA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60CCE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524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0D41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56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76F53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58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8E88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 xml:space="preserve">9.66 </w:t>
            </w:r>
          </w:p>
        </w:tc>
      </w:tr>
      <w:tr w:rsidR="008851AE" w:rsidRPr="008851AE" w14:paraId="221EF1F5" w14:textId="77777777" w:rsidTr="008851A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98169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6456D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554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4DD8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82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6336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63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7DF52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 xml:space="preserve">12.89 </w:t>
            </w:r>
          </w:p>
        </w:tc>
      </w:tr>
      <w:tr w:rsidR="008851AE" w:rsidRPr="008851AE" w14:paraId="2FE9F163" w14:textId="77777777" w:rsidTr="008851A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4FB14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0F526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518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8634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97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32BD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61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D38D4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 xml:space="preserve">15.77 </w:t>
            </w:r>
          </w:p>
        </w:tc>
      </w:tr>
      <w:tr w:rsidR="008851AE" w:rsidRPr="008851AE" w14:paraId="1D1A485C" w14:textId="77777777" w:rsidTr="008851A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2AAC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DBCE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523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4713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114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8A8E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63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F3D95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 xml:space="preserve">17.90 </w:t>
            </w:r>
          </w:p>
        </w:tc>
      </w:tr>
      <w:tr w:rsidR="008851AE" w:rsidRPr="008851AE" w14:paraId="7818A858" w14:textId="77777777" w:rsidTr="008851A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6B2FD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44E9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410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96E8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107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0A37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51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7A1D8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 xml:space="preserve">20.70 </w:t>
            </w:r>
          </w:p>
        </w:tc>
      </w:tr>
      <w:tr w:rsidR="008851AE" w:rsidRPr="008851AE" w14:paraId="7932E99B" w14:textId="77777777" w:rsidTr="008851A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1FBE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ABE5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313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C2AEF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113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7FC3F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42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4EC88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 xml:space="preserve">26.53 </w:t>
            </w:r>
          </w:p>
        </w:tc>
      </w:tr>
      <w:tr w:rsidR="008851AE" w:rsidRPr="008851AE" w14:paraId="6E379511" w14:textId="77777777" w:rsidTr="008851A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8D519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3E83C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195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42ED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101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6520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29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14D1A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 xml:space="preserve">34.12 </w:t>
            </w:r>
          </w:p>
        </w:tc>
      </w:tr>
      <w:tr w:rsidR="008851AE" w:rsidRPr="008851AE" w14:paraId="03606291" w14:textId="77777777" w:rsidTr="008851A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E96F9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2BA93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117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C9DBA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94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BA04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21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C164D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 xml:space="preserve">44.55 </w:t>
            </w:r>
          </w:p>
        </w:tc>
      </w:tr>
      <w:tr w:rsidR="008851AE" w:rsidRPr="008851AE" w14:paraId="0C21EAE3" w14:textId="77777777" w:rsidTr="008851A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F8F1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0C17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77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C6B1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61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7435B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13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F9F5F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 xml:space="preserve">44.20 </w:t>
            </w:r>
          </w:p>
        </w:tc>
      </w:tr>
      <w:tr w:rsidR="008851AE" w:rsidRPr="008851AE" w14:paraId="0074062F" w14:textId="77777777" w:rsidTr="008851A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CC51C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70F5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37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19CE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67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D384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10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56D6F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 xml:space="preserve">64.42 </w:t>
            </w:r>
          </w:p>
        </w:tc>
      </w:tr>
      <w:tr w:rsidR="008851AE" w:rsidRPr="008851AE" w14:paraId="562BA9E2" w14:textId="77777777" w:rsidTr="008851A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DD7CB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C72B8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27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D87B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54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2C625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8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83CA7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 xml:space="preserve">66.67 </w:t>
            </w:r>
          </w:p>
        </w:tc>
      </w:tr>
      <w:tr w:rsidR="008851AE" w:rsidRPr="008851AE" w14:paraId="75F43B88" w14:textId="77777777" w:rsidTr="008851A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2D6C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87EC5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4330A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53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00EB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6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AFBA2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 xml:space="preserve">79.10 </w:t>
            </w:r>
          </w:p>
        </w:tc>
      </w:tr>
      <w:tr w:rsidR="008851AE" w:rsidRPr="008851AE" w14:paraId="56368E5A" w14:textId="77777777" w:rsidTr="008851A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CCDC3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E8755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AAB63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24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B0D6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3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5BA3E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 xml:space="preserve">72.73 </w:t>
            </w:r>
          </w:p>
        </w:tc>
      </w:tr>
      <w:tr w:rsidR="008851AE" w:rsidRPr="008851AE" w14:paraId="285E94D9" w14:textId="77777777" w:rsidTr="008851A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E485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8347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2725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20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D5C94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2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58510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 xml:space="preserve">76.92 </w:t>
            </w:r>
          </w:p>
        </w:tc>
      </w:tr>
      <w:tr w:rsidR="008851AE" w:rsidRPr="008851AE" w14:paraId="19E3E135" w14:textId="77777777" w:rsidTr="008851A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12119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F94E0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F1237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17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AB4B4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2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265F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 xml:space="preserve">73.91 </w:t>
            </w:r>
          </w:p>
        </w:tc>
      </w:tr>
      <w:tr w:rsidR="008851AE" w:rsidRPr="008851AE" w14:paraId="6284C254" w14:textId="77777777" w:rsidTr="008851A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367CC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EA21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FD8D7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9CD5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39FF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 xml:space="preserve">88.89 </w:t>
            </w:r>
          </w:p>
        </w:tc>
      </w:tr>
      <w:tr w:rsidR="008851AE" w:rsidRPr="008851AE" w14:paraId="4A3ACA8B" w14:textId="77777777" w:rsidTr="008851A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FF06D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4C41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3E77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47CD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164F4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 xml:space="preserve">100.00 </w:t>
            </w:r>
          </w:p>
        </w:tc>
      </w:tr>
      <w:tr w:rsidR="008851AE" w:rsidRPr="008851AE" w14:paraId="08476B21" w14:textId="77777777" w:rsidTr="008851A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91189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82D8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7CA7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4C087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AB4CF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 xml:space="preserve">100.00 </w:t>
            </w:r>
          </w:p>
        </w:tc>
      </w:tr>
      <w:tr w:rsidR="008851AE" w:rsidRPr="008851AE" w14:paraId="769CCCAB" w14:textId="77777777" w:rsidTr="008851AE">
        <w:trPr>
          <w:trHeight w:val="270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58344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28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9CF9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CB0F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C6AE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3DEF2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 xml:space="preserve">100.00 </w:t>
            </w:r>
          </w:p>
        </w:tc>
      </w:tr>
      <w:tr w:rsidR="008851AE" w:rsidRPr="008851AE" w14:paraId="6006701E" w14:textId="77777777" w:rsidTr="008851A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4A564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Tot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9F579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4523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AFE73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1135</w:t>
            </w:r>
          </w:p>
        </w:tc>
        <w:tc>
          <w:tcPr>
            <w:tcW w:w="11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02CEF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>565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8BEA3" w14:textId="77777777" w:rsidR="008851AE" w:rsidRPr="008851AE" w:rsidRDefault="008851AE" w:rsidP="008851AE">
            <w:pPr>
              <w:rPr>
                <w:rFonts w:ascii="Times New Roman" w:hAnsi="Times New Roman" w:cs="Times New Roman" w:hint="eastAsia"/>
                <w:szCs w:val="21"/>
              </w:rPr>
            </w:pPr>
            <w:r w:rsidRPr="008851AE">
              <w:rPr>
                <w:rFonts w:ascii="Times New Roman" w:hAnsi="Times New Roman" w:cs="Times New Roman" w:hint="eastAsia"/>
                <w:szCs w:val="21"/>
              </w:rPr>
              <w:t xml:space="preserve">20.06 </w:t>
            </w:r>
          </w:p>
        </w:tc>
      </w:tr>
    </w:tbl>
    <w:p w14:paraId="2BDCD0CF" w14:textId="77777777" w:rsidR="001367B8" w:rsidRPr="00D43982" w:rsidRDefault="001367B8">
      <w:pPr>
        <w:rPr>
          <w:rFonts w:ascii="Times New Roman" w:hAnsi="Times New Roman" w:cs="Times New Roman"/>
          <w:szCs w:val="21"/>
        </w:rPr>
      </w:pPr>
    </w:p>
    <w:sectPr w:rsidR="001367B8" w:rsidRPr="00D439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11A118" w14:textId="77777777" w:rsidR="000F14F4" w:rsidRDefault="000F14F4" w:rsidP="00644B64">
      <w:r>
        <w:separator/>
      </w:r>
    </w:p>
  </w:endnote>
  <w:endnote w:type="continuationSeparator" w:id="0">
    <w:p w14:paraId="304151BC" w14:textId="77777777" w:rsidR="000F14F4" w:rsidRDefault="000F14F4" w:rsidP="00644B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634078" w14:textId="77777777" w:rsidR="000F14F4" w:rsidRDefault="000F14F4" w:rsidP="00644B64">
      <w:r>
        <w:separator/>
      </w:r>
    </w:p>
  </w:footnote>
  <w:footnote w:type="continuationSeparator" w:id="0">
    <w:p w14:paraId="54EC10BE" w14:textId="77777777" w:rsidR="000F14F4" w:rsidRDefault="000F14F4" w:rsidP="00644B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384"/>
    <w:rsid w:val="000F14F4"/>
    <w:rsid w:val="001367B8"/>
    <w:rsid w:val="00256B63"/>
    <w:rsid w:val="0032037B"/>
    <w:rsid w:val="003B7F02"/>
    <w:rsid w:val="005904EF"/>
    <w:rsid w:val="00644B64"/>
    <w:rsid w:val="007F3AB4"/>
    <w:rsid w:val="008851AE"/>
    <w:rsid w:val="00D43982"/>
    <w:rsid w:val="00E33384"/>
    <w:rsid w:val="00E42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D0C68A"/>
  <w15:chartTrackingRefBased/>
  <w15:docId w15:val="{CDF27EFF-2E17-4A3D-A64F-2D9538F77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4B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4B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4B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4B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946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4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0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3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9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2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0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5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9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7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0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6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4</TotalTime>
  <Pages>2</Pages>
  <Words>252</Words>
  <Characters>1442</Characters>
  <Application>Microsoft Office Word</Application>
  <DocSecurity>0</DocSecurity>
  <Lines>12</Lines>
  <Paragraphs>3</Paragraphs>
  <ScaleCrop>false</ScaleCrop>
  <Company/>
  <LinksUpToDate>false</LinksUpToDate>
  <CharactersWithSpaces>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Kai</dc:creator>
  <cp:keywords/>
  <dc:description/>
  <cp:lastModifiedBy>Zhang Kai</cp:lastModifiedBy>
  <cp:revision>5</cp:revision>
  <dcterms:created xsi:type="dcterms:W3CDTF">2020-11-21T07:37:00Z</dcterms:created>
  <dcterms:modified xsi:type="dcterms:W3CDTF">2020-12-04T16:02:00Z</dcterms:modified>
</cp:coreProperties>
</file>